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2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1134"/>
        <w:gridCol w:w="1081"/>
        <w:gridCol w:w="1386"/>
      </w:tblGrid>
      <w:tr>
        <w:trPr>
          <w:trHeight w:val="255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\Tre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L (1A)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J (1B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bability</w:t>
            </w:r>
          </w:p>
        </w:tc>
      </w:tr>
      <w:tr>
        <w:trPr>
          <w:trHeight w:val="255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ranchiostoma florida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0.22904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0.13013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386</w:t>
            </w:r>
          </w:p>
        </w:tc>
      </w:tr>
      <w:tr>
        <w:trPr>
          <w:trHeight w:val="255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omo sapie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0.23694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green"/>
              </w:rPr>
              <w:t>0.1308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gree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5790</w:t>
            </w:r>
          </w:p>
        </w:tc>
      </w:tr>
      <w:tr>
        <w:trPr>
          <w:trHeight w:val="255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iona intesti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red"/>
              </w:rPr>
              <w:t>0.42188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red"/>
              </w:rPr>
              <w:t>0.20595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001&gt;</w:t>
            </w:r>
          </w:p>
        </w:tc>
      </w:tr>
      <w:tr>
        <w:trPr>
          <w:trHeight w:val="255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highlight w:val="red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Lottia gigante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red"/>
              </w:rPr>
              <w:t>0.37905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red"/>
              </w:rPr>
              <w:t>0.18376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014</w:t>
            </w:r>
          </w:p>
        </w:tc>
      </w:tr>
      <w:tr>
        <w:trPr>
          <w:trHeight w:val="255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omatoceros lamarcki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615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395</w:t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apitella sp. 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42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593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08740</w:t>
            </w:r>
          </w:p>
        </w:tc>
      </w:tr>
      <w:tr>
        <w:trPr>
          <w:trHeight w:val="255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highlight w:val="red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red"/>
              </w:rPr>
              <w:t>0.56441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red"/>
              </w:rPr>
              <w:t>0.25113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001&gt;</w:t>
            </w:r>
          </w:p>
        </w:tc>
      </w:tr>
      <w:tr>
        <w:trPr>
          <w:trHeight w:val="255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ribolium castaneu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935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732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02830</w:t>
            </w:r>
          </w:p>
        </w:tc>
      </w:tr>
      <w:tr>
        <w:trPr>
          <w:trHeight w:val="255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pis mellifer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red"/>
              </w:rPr>
              <w:t>0.38015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red"/>
              </w:rPr>
              <w:t>0.17560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502</w:t>
            </w:r>
          </w:p>
        </w:tc>
      </w:tr>
      <w:tr>
        <w:trPr>
          <w:trHeight w:val="255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opheles gambia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red"/>
              </w:rPr>
              <w:t>0.40484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red"/>
              </w:rPr>
              <w:t>0.18401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017</w:t>
            </w:r>
          </w:p>
        </w:tc>
      </w:tr>
      <w:tr>
        <w:trPr>
          <w:trHeight w:val="255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rosophila melanogaste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red"/>
              </w:rPr>
              <w:t>0.41174</w:t>
            </w:r>
          </w:p>
        </w:tc>
        <w:tc>
          <w:tcPr>
            <w:tcW w:w="1081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red"/>
              </w:rPr>
              <w:t>0.18352</w:t>
            </w:r>
          </w:p>
        </w:tc>
        <w:tc>
          <w:tcPr>
            <w:tcW w:w="13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highlight w:val="re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00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urier New" w:hAnsi="Courier New" w:eastAsia="ＭＳ 明朝;MS Mincho" w:cs="Courier New"/>
      <w:color w:val="auto"/>
      <w:sz w:val="16"/>
      <w:szCs w:val="16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1T12:50:00Z</dcterms:created>
  <dc:creator>Tokiharu Takahashi</dc:creator>
  <dc:description/>
  <cp:keywords/>
  <dc:language>en-US</dc:language>
  <cp:lastModifiedBy>Tokiharu Takahashi</cp:lastModifiedBy>
  <dcterms:modified xsi:type="dcterms:W3CDTF">2009-09-01T14:09:00Z</dcterms:modified>
  <cp:revision>4</cp:revision>
  <dc:subject/>
  <dc:title>Species\Tree</dc:title>
</cp:coreProperties>
</file>